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F8D" w:rsidRPr="00E87F8D" w:rsidRDefault="00E87F8D" w:rsidP="00E87F8D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7F8D">
        <w:rPr>
          <w:rFonts w:ascii="Times New Roman" w:hAnsi="Times New Roman" w:cs="Times New Roman"/>
          <w:b/>
          <w:bCs/>
          <w:sz w:val="24"/>
          <w:szCs w:val="24"/>
        </w:rPr>
        <w:t>Research investigators for the LIFE Study</w:t>
      </w:r>
      <w:bookmarkStart w:id="0" w:name="_GoBack"/>
      <w:bookmarkEnd w:id="0"/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Administrative Coordinating Center, University of Florida, Gainesville, FL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Marco Pahor, MD – Principal Investigator of the LIFE Study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ack M. Guralnik, MD, PhD – Co-Investigator of the LIFE Study (University of Maryland School of Medicine, Baltimore, MD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Christiaan Leeuwenburgh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Connie Caudle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Lauren Crump, MPH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Latonia Holme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ocelyn Lee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Ching-ju Lu, MPH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Data Management, Analysis and Quality Control Center, Wake Forest University, Winston Salem, NC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Michael E. Miller, PhD – DMAQC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ark A. Espeland, PhD – DMAQC Co-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Walter T. Ambrosius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William Applegate, M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Daniel P. Beavers, PhD, M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Robert P. Byington, PhD, MPH, FAH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Delilah Cook, CCRP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Curt D. Furberg, MD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Lea N. Harvin, BS</w:t>
      </w:r>
      <w:r>
        <w:rPr>
          <w:rFonts w:ascii="Times New Roman" w:hAnsi="Times New Roman" w:cs="Times New Roman"/>
          <w:bCs/>
          <w:sz w:val="24"/>
          <w:szCs w:val="24"/>
        </w:rPr>
        <w:t>; Leora Henkin, MPH,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e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ohn Hepler, M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Fang-Chi Hsu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Laura Lovato, M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Wesley Roberson, BSB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ulia Rushing, BSPH, MStat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cott Rushing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Cynthia L. Stowe, MPM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ichael P. Walkup, M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Don Hire, B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W. Jack Rejeski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effrey A. Katula, PhD, MA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Peter H. Brubaker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hannon L. Mihalko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anine M. Jennings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hyh-Huei Chen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une J. Pierce, AB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Haiyeng Chen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National Institutes of Health, Bethesda, MD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Evan C. Hadley, MD (National Institute on Aging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Sergei Romashkan, MD, PhD (National Institute on Aging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Kushang V. Patel, PhD (National Institute on Aging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National Heart, Lung and Blood Institute, Bethesda, MD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Denise Bonds, MD, MPH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Field Centers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Northwestern University, Chicago, IL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Mary M. McDermott, MD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Bonnie Spring, PhD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oshua Hauser, MD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Diana Kerwin, MD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Kathryn Domanchuk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Rex Graff, M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Alvito Rego, MA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Pennington Biomedical Research Center, Baton Rouge, LA</w:t>
      </w:r>
      <w:r>
        <w:rPr>
          <w:rFonts w:ascii="Times New Roman" w:hAnsi="Times New Roman" w:cs="Times New Roman"/>
          <w:bCs/>
          <w:sz w:val="24"/>
          <w:szCs w:val="24"/>
        </w:rPr>
        <w:t>: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Timothy S. Church, MD, PhD, MPH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teven N. Blair, PED (University of South Carolina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Valerie H. </w:t>
      </w:r>
      <w:r w:rsidRPr="00342559">
        <w:rPr>
          <w:rFonts w:ascii="Times New Roman" w:hAnsi="Times New Roman" w:cs="Times New Roman"/>
          <w:bCs/>
          <w:sz w:val="24"/>
          <w:szCs w:val="24"/>
        </w:rPr>
        <w:lastRenderedPageBreak/>
        <w:t>Myers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Ron Monce, PA-C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Nathan E. Britt, NP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elissa Nauta Harris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Ami Parks McGucken, MPA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Ruben Rodarte, MBA, MS, B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Heidi K. Millet, MPA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Catrine </w:t>
      </w:r>
      <w:r>
        <w:rPr>
          <w:rFonts w:ascii="Times New Roman" w:hAnsi="Times New Roman" w:cs="Times New Roman"/>
          <w:bCs/>
          <w:sz w:val="24"/>
          <w:szCs w:val="24"/>
        </w:rPr>
        <w:t>Tudor-Locke, PhD,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FACSM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Ben P. Butitta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Sheletta G. Donatto, MS, RD, LDN, CDE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hannon H. Cocreham, B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Stanford University, Palo Alto, CA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Abby C. King, PhD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Cynthia M. Castro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William L. Haskell, PhD Randall S. Stafford, MD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Leslie A. Pruitt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Kathy Berra, MSN, NP-C, FAA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Veronica Yank, MD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Tufts University, Boston, MA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Roger A. Fielding, PhD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iriam E. Nelson, PhD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Sara C. Folta, PhD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Edward M. Phillips, M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Christine K. Liu, M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Erica C. McDavitt, M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Kieran F. Reid, PhD, MPH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Dylan R. Kirn, B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Evan P. Pasha, B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Won S. Kim, B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Vince E. Beard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Eleni X. Tsiroyannis, BS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Cynthia Hau, BS, MPH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University of Florida, Gainesville, FL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Todd M. Manini, PhD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arco Pahor, MD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Stephen D. Anton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usan Nayfield, M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Thomas W. Buford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ichael Marsiske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Bhanuprasad D. Sandesara, M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effrey D. Knaggs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Megan S. Lorow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William C. Marena, MT, CCRC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Irina Korytov, M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Holly L. Morris, MSN, RN, CCRC (Brooks Rehabilitation Clinical Research Center, Jacksonville, FL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Margo Fitch, PT (Brooks Rehabilitation Clinical Research Center, Jacksonville, FL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Floris F. Singletary, MS, CCC-SLP (Brooks Rehabilitation Clinical Research Center, Jacksonville, FL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ackie Causer, BSH, RN (Brooks Rehabilitation Clinical Research Center, Jacksonville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42559">
        <w:rPr>
          <w:rFonts w:ascii="Times New Roman" w:hAnsi="Times New Roman" w:cs="Times New Roman"/>
          <w:bCs/>
          <w:sz w:val="24"/>
          <w:szCs w:val="24"/>
        </w:rPr>
        <w:t>FL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Katie A. Radcliff, MA (Brooks Rehabilitation Clinical Research Center, Jacksonville, FL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University of Pittsburgh, Pittsburgh, PA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Anne B. Newman, MD, MPH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Stephanie A. Studenski, MD, MPH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Bret H. Goodpaster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Nancy W. Glynn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Oscar Lopez, M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Neelesh K. Nadkarni, MD, PhD Kathy Williams, RN, </w:t>
      </w:r>
      <w:r w:rsidRPr="00342559">
        <w:rPr>
          <w:rFonts w:ascii="Times New Roman" w:hAnsi="Times New Roman" w:cs="Times New Roman"/>
          <w:bCs/>
          <w:sz w:val="24"/>
          <w:szCs w:val="24"/>
        </w:rPr>
        <w:lastRenderedPageBreak/>
        <w:t>BSEd, MHSA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ark A. Newman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George Grove, MS Janet T. Bonk, MPH, R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ennifer Rush, MPH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Piera Kost, BA (deceased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Diane G. Ives, MPH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Wake Forest University, Winston Salem, NC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Stephen B. Kritchevsky, Ph.D.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Anthony P. Marsh, PhD – Field Center Co-Investigator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Tina E. Brinkley, PhD Jamehl S. Demons, M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Kaycee M. Sink, MD, MA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Kimberly Kennedy, BA, CCRC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Rachel Shertzer-Skinner, MA, CCRC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Abbie Wrights, M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Rose Fries, RN, CCRC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Deborah Barr, MA, RHEd, CHE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Yale University, New Haven, CT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Thomas M. Gill, MD – Field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Robert S. Axtell, PhD, FACSM – Field Center Co-Investigator (Southern Connecticut State University, Exercise Science Department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Susan S. Kashaf, MD, MPH (VA Connecticut Healthcare System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Nathalie de Rekeneire, MD, M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oanne M. McGloin, MDiv, MS, MBA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Karen C. Wu, RN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Denise M. Shepard, RN, MBA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Barbara Fennelly, MA, RN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Lynne P. Iannone, MS, CCRP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Raeleen Mautner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Theresa Sweeney Barnett, MS, APRN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ean N. Halpin, M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Matthew J. Brennan, MA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ulie A. Bugaj, M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Maria A. Zenoni, M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Bridget M. Mignosa, AS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Cognition Coordinating Center, Wake Forest University, Winston Salem, NC</w:t>
      </w:r>
      <w:r>
        <w:rPr>
          <w:rFonts w:ascii="Times New Roman" w:hAnsi="Times New Roman" w:cs="Times New Roman"/>
          <w:bCs/>
          <w:sz w:val="24"/>
          <w:szCs w:val="24"/>
        </w:rPr>
        <w:t>:</w:t>
      </w:r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Jeff Williamson, MD, MHS – Center Principal 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Kaycee M Sink, MD, MAS – Center Co-Investigator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 Hugh C. Hendrie, MB, ChB, DSc (Indiana University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Stephen R. Rapp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</w:p>
    <w:p w:rsidR="00E87F8D" w:rsidRPr="00342559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Joe Verghese, MB, BS (Albert Einstein College of Medicine of Yeshiva University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Nancy Woolar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Mark Espeland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Janine Jennings, Ph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Valerie K. Wilson, MD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Electrocardiogram Reading Center, University of Florida, Gainesville, FL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Carl J. Pepine MD, MACC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Mario Ariet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Eileen Handberg, PhD, ARNP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Daniel Deluca, BS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ames Hill, MD, MS, FACC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Anita Szady, MD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>Spirometry Reading Center, Yale University, New Haven, CT</w:t>
      </w:r>
      <w:r>
        <w:rPr>
          <w:rFonts w:ascii="Times New Roman" w:hAnsi="Times New Roman" w:cs="Times New Roman"/>
          <w:bCs/>
          <w:sz w:val="24"/>
          <w:szCs w:val="24"/>
        </w:rPr>
        <w:t>:</w:t>
      </w:r>
    </w:p>
    <w:p w:rsidR="00E87F8D" w:rsidRDefault="00E87F8D" w:rsidP="00E87F8D">
      <w:pPr>
        <w:keepNext/>
        <w:widowControl w:val="0"/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342559">
        <w:rPr>
          <w:rFonts w:ascii="Times New Roman" w:hAnsi="Times New Roman" w:cs="Times New Roman"/>
          <w:bCs/>
          <w:sz w:val="24"/>
          <w:szCs w:val="24"/>
        </w:rPr>
        <w:t>Geoffrey L. Chupp, MD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Gail M. Flynn, RCP, CRFT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Thomas M. Gill, MD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John L. Hankinson, PhD (Hankinson Consulting, Inc.)</w:t>
      </w:r>
      <w:r>
        <w:rPr>
          <w:rFonts w:ascii="Times New Roman" w:hAnsi="Times New Roman" w:cs="Times New Roman"/>
          <w:bCs/>
          <w:sz w:val="24"/>
          <w:szCs w:val="24"/>
        </w:rPr>
        <w:t>;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 Carlos A. Vaz Fragoso, MD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342559">
        <w:rPr>
          <w:rFonts w:ascii="Times New Roman" w:hAnsi="Times New Roman" w:cs="Times New Roman"/>
          <w:bCs/>
          <w:sz w:val="24"/>
          <w:szCs w:val="24"/>
        </w:rPr>
        <w:t xml:space="preserve">Cost Effectiveness Analysis </w:t>
      </w:r>
      <w:r w:rsidRPr="00342559">
        <w:rPr>
          <w:rFonts w:ascii="Times New Roman" w:hAnsi="Times New Roman" w:cs="Times New Roman"/>
          <w:bCs/>
          <w:sz w:val="24"/>
          <w:szCs w:val="24"/>
        </w:rPr>
        <w:lastRenderedPageBreak/>
        <w:t>Center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342559">
        <w:rPr>
          <w:rFonts w:ascii="Times New Roman" w:hAnsi="Times New Roman" w:cs="Times New Roman"/>
          <w:bCs/>
          <w:sz w:val="24"/>
          <w:szCs w:val="24"/>
        </w:rPr>
        <w:t>Erik J. Groessl, PhD (University of California, San Diego and VA San Diego Healthcare System)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342559">
        <w:rPr>
          <w:rFonts w:ascii="Times New Roman" w:hAnsi="Times New Roman" w:cs="Times New Roman"/>
          <w:bCs/>
          <w:sz w:val="24"/>
          <w:szCs w:val="24"/>
        </w:rPr>
        <w:t>Robert M. Kaplan, PhD (Office of Behavioral and Social Sciences Research, National Institutes of Health)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6118C9" w:rsidRDefault="00E87F8D"/>
    <w:sectPr w:rsidR="00611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954"/>
    <w:rsid w:val="004C55D8"/>
    <w:rsid w:val="00592954"/>
    <w:rsid w:val="0064287E"/>
    <w:rsid w:val="0066027A"/>
    <w:rsid w:val="00962759"/>
    <w:rsid w:val="00AD38D1"/>
    <w:rsid w:val="00C87AEE"/>
    <w:rsid w:val="00E8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BC0246-04C2-404F-A240-C9F52499B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7F8D"/>
    <w:rPr>
      <w:rFonts w:ascii="Calibri" w:eastAsia="DengXi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7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uyun</dc:creator>
  <cp:keywords/>
  <dc:description/>
  <cp:lastModifiedBy>Liu, Zuyun</cp:lastModifiedBy>
  <cp:revision>2</cp:revision>
  <dcterms:created xsi:type="dcterms:W3CDTF">2018-03-01T14:06:00Z</dcterms:created>
  <dcterms:modified xsi:type="dcterms:W3CDTF">2018-03-01T14:06:00Z</dcterms:modified>
</cp:coreProperties>
</file>